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B23B2" w14:textId="77777777" w:rsidR="0013007C" w:rsidRPr="0075105E" w:rsidRDefault="0013007C" w:rsidP="0013007C">
      <w:pPr>
        <w:pStyle w:val="Legenda"/>
        <w:keepNext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5105E">
        <w:rPr>
          <w:rFonts w:ascii="Times New Roman" w:hAnsi="Times New Roman" w:cs="Times New Roman"/>
          <w:sz w:val="20"/>
          <w:szCs w:val="20"/>
          <w:lang w:val="en-GB"/>
        </w:rPr>
        <w:t>Table 1 Samples of Dried Hemp Without Thermal Processing</w:t>
      </w:r>
    </w:p>
    <w:tbl>
      <w:tblPr>
        <w:tblW w:w="2188" w:type="pct"/>
        <w:tblInd w:w="22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8"/>
        <w:gridCol w:w="1228"/>
        <w:gridCol w:w="1274"/>
      </w:tblGrid>
      <w:tr w:rsidR="0013007C" w:rsidRPr="0013007C" w14:paraId="3D59B33B" w14:textId="77777777" w:rsidTr="00D05ADF">
        <w:trPr>
          <w:trHeight w:val="458"/>
        </w:trPr>
        <w:tc>
          <w:tcPr>
            <w:tcW w:w="2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3515F1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mple</w:t>
            </w:r>
            <w:proofErr w:type="spellEnd"/>
          </w:p>
        </w:tc>
        <w:tc>
          <w:tcPr>
            <w:tcW w:w="31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9793D3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ass of Burned Sample [g]</w:t>
            </w:r>
          </w:p>
        </w:tc>
        <w:tc>
          <w:tcPr>
            <w:tcW w:w="16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0EBC46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Concentration of 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10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o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br/>
              <w:t>[mBq∙g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]</w:t>
            </w:r>
          </w:p>
        </w:tc>
      </w:tr>
      <w:tr w:rsidR="0013007C" w:rsidRPr="0013007C" w14:paraId="4E268EA0" w14:textId="77777777" w:rsidTr="00D05ADF">
        <w:trPr>
          <w:trHeight w:val="458"/>
        </w:trPr>
        <w:tc>
          <w:tcPr>
            <w:tcW w:w="2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DA431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31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0C9C3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6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90F24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13007C" w:rsidRPr="0075105E" w14:paraId="0874DDC3" w14:textId="77777777" w:rsidTr="00D05ADF">
        <w:trPr>
          <w:trHeight w:val="328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72F5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mon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ney</w:t>
            </w:r>
            <w:proofErr w:type="spellEnd"/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EAE2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4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BDB0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,4±0,4</w:t>
            </w:r>
          </w:p>
        </w:tc>
      </w:tr>
      <w:tr w:rsidR="0013007C" w:rsidRPr="0075105E" w14:paraId="37472684" w14:textId="77777777" w:rsidTr="00D05ADF">
        <w:trPr>
          <w:trHeight w:val="328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26A2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k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nther</w:t>
            </w:r>
            <w:proofErr w:type="spellEnd"/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CF71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5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23E7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2±0,7</w:t>
            </w:r>
          </w:p>
        </w:tc>
      </w:tr>
      <w:tr w:rsidR="0013007C" w:rsidRPr="0075105E" w14:paraId="7564FE7D" w14:textId="77777777" w:rsidTr="00D05ADF">
        <w:trPr>
          <w:trHeight w:val="328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6860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ompolti</w:t>
            </w:r>
            <w:proofErr w:type="spellEnd"/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FD39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3F16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4±0,2</w:t>
            </w:r>
          </w:p>
        </w:tc>
      </w:tr>
      <w:tr w:rsidR="0013007C" w:rsidRPr="0075105E" w14:paraId="08CA1EAD" w14:textId="77777777" w:rsidTr="00D05ADF">
        <w:trPr>
          <w:trHeight w:val="328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F6E6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KC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irtus</w:t>
            </w:r>
            <w:proofErr w:type="spellEnd"/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A833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8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93C8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7±0,3</w:t>
            </w:r>
          </w:p>
        </w:tc>
      </w:tr>
      <w:tr w:rsidR="0013007C" w:rsidRPr="0075105E" w14:paraId="3D022A48" w14:textId="77777777" w:rsidTr="00D05ADF">
        <w:trPr>
          <w:trHeight w:val="328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D1B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ueberry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Blast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FBB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6A7E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3±0,4</w:t>
            </w:r>
          </w:p>
        </w:tc>
      </w:tr>
      <w:tr w:rsidR="0013007C" w:rsidRPr="0075105E" w14:paraId="61F9B9AC" w14:textId="77777777" w:rsidTr="00D05ADF">
        <w:trPr>
          <w:trHeight w:val="328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E313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Candy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rush</w:t>
            </w:r>
            <w:proofErr w:type="spellEnd"/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1E5A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435B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4±0,7</w:t>
            </w:r>
          </w:p>
        </w:tc>
      </w:tr>
      <w:tr w:rsidR="0013007C" w:rsidRPr="0075105E" w14:paraId="11656453" w14:textId="77777777" w:rsidTr="00D05ADF">
        <w:trPr>
          <w:trHeight w:val="328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DD7E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magnola</w:t>
            </w:r>
            <w:proofErr w:type="spellEnd"/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F4BB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0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681F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6±0,2</w:t>
            </w:r>
          </w:p>
        </w:tc>
      </w:tr>
      <w:tr w:rsidR="0013007C" w:rsidRPr="0075105E" w14:paraId="0CE9CAB5" w14:textId="77777777" w:rsidTr="00D05ADF">
        <w:trPr>
          <w:trHeight w:val="328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8FAD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tric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E3A5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2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1E44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7±0,9</w:t>
            </w:r>
          </w:p>
        </w:tc>
      </w:tr>
      <w:tr w:rsidR="0013007C" w:rsidRPr="0075105E" w14:paraId="16B0D17A" w14:textId="77777777" w:rsidTr="00D05ADF">
        <w:trPr>
          <w:trHeight w:val="328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377B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Cookie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rumble</w:t>
            </w:r>
            <w:proofErr w:type="spellEnd"/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263A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1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4FEC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,0±0,9</w:t>
            </w:r>
          </w:p>
        </w:tc>
      </w:tr>
      <w:tr w:rsidR="0013007C" w:rsidRPr="0075105E" w14:paraId="0C8B2119" w14:textId="77777777" w:rsidTr="00D05ADF">
        <w:trPr>
          <w:trHeight w:val="328"/>
        </w:trPr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E667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awberry</w:t>
            </w:r>
            <w:proofErr w:type="spellEnd"/>
          </w:p>
        </w:tc>
        <w:tc>
          <w:tcPr>
            <w:tcW w:w="31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3AFEB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5</w:t>
            </w:r>
          </w:p>
        </w:tc>
        <w:tc>
          <w:tcPr>
            <w:tcW w:w="1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0B48B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0±0,9</w:t>
            </w:r>
          </w:p>
        </w:tc>
      </w:tr>
    </w:tbl>
    <w:p w14:paraId="50818570" w14:textId="77777777" w:rsidR="0013007C" w:rsidRPr="0075105E" w:rsidRDefault="0013007C" w:rsidP="0013007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DDE6EEA" w14:textId="77777777" w:rsidR="0013007C" w:rsidRPr="0075105E" w:rsidRDefault="0013007C" w:rsidP="0013007C">
      <w:pPr>
        <w:pStyle w:val="Legenda"/>
        <w:keepNext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5105E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75105E">
        <w:rPr>
          <w:rFonts w:ascii="Times New Roman" w:hAnsi="Times New Roman" w:cs="Times New Roman"/>
          <w:sz w:val="20"/>
          <w:szCs w:val="20"/>
        </w:rPr>
        <w:t xml:space="preserve"> 2 Glass </w:t>
      </w:r>
      <w:proofErr w:type="spellStart"/>
      <w:r w:rsidRPr="0075105E">
        <w:rPr>
          <w:rFonts w:ascii="Times New Roman" w:hAnsi="Times New Roman" w:cs="Times New Roman"/>
          <w:sz w:val="20"/>
          <w:szCs w:val="20"/>
        </w:rPr>
        <w:t>Pipe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8"/>
        <w:gridCol w:w="1604"/>
        <w:gridCol w:w="1462"/>
        <w:gridCol w:w="2131"/>
        <w:gridCol w:w="2407"/>
      </w:tblGrid>
      <w:tr w:rsidR="0013007C" w:rsidRPr="0013007C" w14:paraId="413CDC23" w14:textId="77777777" w:rsidTr="00D05ADF">
        <w:trPr>
          <w:trHeight w:val="1380"/>
        </w:trPr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1F3E0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bookmarkStart w:id="0" w:name="_Hlk169892080"/>
            <w:proofErr w:type="spellStart"/>
            <w:r w:rsidRPr="0075105E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9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5D5A9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s of Burned Sample [g]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25C7B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10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Po Concentration in Ash [mBq∙g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]</w:t>
            </w:r>
          </w:p>
        </w:tc>
        <w:tc>
          <w:tcPr>
            <w:tcW w:w="11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2BB58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Style w:val="mord"/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10</w:t>
            </w:r>
            <w:r w:rsidRPr="0075105E">
              <w:rPr>
                <w:rStyle w:val="mord"/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751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ity that Enters the Body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br/>
              <w:t>[mBq∙g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]</w:t>
            </w:r>
          </w:p>
        </w:tc>
        <w:tc>
          <w:tcPr>
            <w:tcW w:w="1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9DE96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age of Activity that Enters the Body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br/>
              <w:t>[%]</w:t>
            </w:r>
          </w:p>
        </w:tc>
      </w:tr>
      <w:tr w:rsidR="0013007C" w:rsidRPr="0075105E" w14:paraId="14CBC3C2" w14:textId="77777777" w:rsidTr="00D05ADF">
        <w:trPr>
          <w:trHeight w:val="30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F4A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mon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ney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3423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11C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74±0,1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20A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70±0,39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BD6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,79±1,17</w:t>
            </w:r>
          </w:p>
        </w:tc>
      </w:tr>
      <w:tr w:rsidR="0013007C" w:rsidRPr="0075105E" w14:paraId="5367008D" w14:textId="77777777" w:rsidTr="00D05ADF">
        <w:trPr>
          <w:trHeight w:val="30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B60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k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nther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02F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7DD4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9±0,0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E04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45±0,6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7284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,29±1,68</w:t>
            </w:r>
          </w:p>
        </w:tc>
      </w:tr>
      <w:tr w:rsidR="0013007C" w:rsidRPr="0075105E" w14:paraId="50C687E7" w14:textId="77777777" w:rsidTr="00D05ADF">
        <w:trPr>
          <w:trHeight w:val="30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0FD1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ompolti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A2AA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102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3±0,0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6B15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77±0,2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BFF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,75±3,74</w:t>
            </w:r>
          </w:p>
        </w:tc>
      </w:tr>
      <w:tr w:rsidR="0013007C" w:rsidRPr="0075105E" w14:paraId="3FF6D9C0" w14:textId="77777777" w:rsidTr="00D05ADF">
        <w:trPr>
          <w:trHeight w:val="30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7797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KC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irtus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D16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CF90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7±0,1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8B0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84±0,3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2CF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,55±4,38</w:t>
            </w:r>
          </w:p>
        </w:tc>
      </w:tr>
      <w:tr w:rsidR="0013007C" w:rsidRPr="0075105E" w14:paraId="5A9837AA" w14:textId="77777777" w:rsidTr="00D05ADF">
        <w:trPr>
          <w:trHeight w:val="30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6D8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ueberry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Blast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62B0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B0B5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71±0,1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077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56±0,3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2A4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,61±0,56</w:t>
            </w:r>
          </w:p>
        </w:tc>
      </w:tr>
      <w:tr w:rsidR="0013007C" w:rsidRPr="0075105E" w14:paraId="257D8E0A" w14:textId="77777777" w:rsidTr="00D05ADF">
        <w:trPr>
          <w:trHeight w:val="30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6C59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Candy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rush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4D60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3AC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4±0,1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F65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34±0,7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F520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,98±1,60</w:t>
            </w:r>
          </w:p>
        </w:tc>
      </w:tr>
      <w:tr w:rsidR="0013007C" w:rsidRPr="0075105E" w14:paraId="7FBF4783" w14:textId="77777777" w:rsidTr="00D05ADF">
        <w:trPr>
          <w:trHeight w:val="30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DF10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magnola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42F4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51D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4±0,0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D490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19±0,2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41A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,27±2,95</w:t>
            </w:r>
          </w:p>
        </w:tc>
      </w:tr>
      <w:tr w:rsidR="0013007C" w:rsidRPr="0075105E" w14:paraId="63FE87E0" w14:textId="77777777" w:rsidTr="00D05ADF">
        <w:trPr>
          <w:trHeight w:val="30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593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tric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5240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39F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8±0,1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94F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68±0,8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B8A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,81±2,71</w:t>
            </w:r>
          </w:p>
        </w:tc>
      </w:tr>
      <w:tr w:rsidR="0013007C" w:rsidRPr="0075105E" w14:paraId="518B88C6" w14:textId="77777777" w:rsidTr="00D05ADF">
        <w:trPr>
          <w:trHeight w:val="300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8D5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Cookie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rumble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F1E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128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96±0,3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405A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05±0,9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9F13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,03±2,34</w:t>
            </w:r>
          </w:p>
        </w:tc>
      </w:tr>
      <w:tr w:rsidR="0013007C" w:rsidRPr="0075105E" w14:paraId="27B4DF3D" w14:textId="77777777" w:rsidTr="00D05ADF">
        <w:trPr>
          <w:trHeight w:val="315"/>
        </w:trPr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EAD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awberry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0554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48BE4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53±0,20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77069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47±0,86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4A07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,70±1,97</w:t>
            </w:r>
          </w:p>
        </w:tc>
      </w:tr>
    </w:tbl>
    <w:bookmarkEnd w:id="0"/>
    <w:p w14:paraId="056073D2" w14:textId="738F5430" w:rsidR="00446B59" w:rsidRDefault="0060730C"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</w:p>
    <w:p w14:paraId="37686052" w14:textId="77777777" w:rsidR="0013007C" w:rsidRPr="0075105E" w:rsidRDefault="0013007C" w:rsidP="0013007C">
      <w:pPr>
        <w:pStyle w:val="Legenda"/>
        <w:keepNext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5105E">
        <w:rPr>
          <w:rFonts w:ascii="Times New Roman" w:hAnsi="Times New Roman" w:cs="Times New Roman"/>
          <w:sz w:val="20"/>
          <w:szCs w:val="20"/>
          <w:lang w:val="en-GB"/>
        </w:rPr>
        <w:lastRenderedPageBreak/>
        <w:t>Tab</w:t>
      </w:r>
      <w:r>
        <w:rPr>
          <w:rFonts w:ascii="Times New Roman" w:hAnsi="Times New Roman" w:cs="Times New Roman"/>
          <w:sz w:val="20"/>
          <w:szCs w:val="20"/>
          <w:lang w:val="en-GB"/>
        </w:rPr>
        <w:t>le</w:t>
      </w:r>
      <w:r w:rsidRPr="0075105E">
        <w:rPr>
          <w:rFonts w:ascii="Times New Roman" w:hAnsi="Times New Roman" w:cs="Times New Roman"/>
          <w:sz w:val="20"/>
          <w:szCs w:val="20"/>
          <w:lang w:val="en-GB"/>
        </w:rPr>
        <w:t xml:space="preserve">3 </w:t>
      </w:r>
      <w:r>
        <w:rPr>
          <w:rFonts w:ascii="Times New Roman" w:hAnsi="Times New Roman" w:cs="Times New Roman"/>
          <w:sz w:val="20"/>
          <w:szCs w:val="20"/>
          <w:lang w:val="en-GB"/>
        </w:rPr>
        <w:t>Cigarett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8"/>
        <w:gridCol w:w="967"/>
        <w:gridCol w:w="1399"/>
        <w:gridCol w:w="1212"/>
        <w:gridCol w:w="1100"/>
        <w:gridCol w:w="1267"/>
        <w:gridCol w:w="1659"/>
      </w:tblGrid>
      <w:tr w:rsidR="0013007C" w:rsidRPr="0013007C" w14:paraId="2C429BB1" w14:textId="77777777" w:rsidTr="00D05ADF">
        <w:trPr>
          <w:trHeight w:val="1285"/>
        </w:trPr>
        <w:tc>
          <w:tcPr>
            <w:tcW w:w="4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40773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EA290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s of Burned Sample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br/>
              <w:t xml:space="preserve"> [g]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F5BB6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centration of </w:t>
            </w:r>
            <w:r w:rsidRPr="007510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10</w:t>
            </w:r>
            <w:r w:rsidRPr="00751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 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[mBq∙g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]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E1016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Activity of 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10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o on the Filter After Combustion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br/>
              <w:t xml:space="preserve"> [mBq∙g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]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BF3F5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Activity of 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10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o That Enters the Body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br/>
              <w:t>[mBq∙g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]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AE14A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ercentage of Activity That Enters the Body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br/>
              <w:t xml:space="preserve"> [%]</w:t>
            </w:r>
          </w:p>
        </w:tc>
        <w:tc>
          <w:tcPr>
            <w:tcW w:w="9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17AD8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Percentage of 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10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o Adsorbed on the Filter [%]</w:t>
            </w:r>
          </w:p>
        </w:tc>
      </w:tr>
      <w:tr w:rsidR="0013007C" w:rsidRPr="0075105E" w14:paraId="233DA935" w14:textId="77777777" w:rsidTr="00D05ADF">
        <w:trPr>
          <w:trHeight w:hRule="exact"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AC5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mon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ney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6E89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562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82±0,1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2FC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73±0,1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A66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89±0,3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DDC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,23±1,1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9D0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,86±1,29</w:t>
            </w:r>
          </w:p>
        </w:tc>
      </w:tr>
      <w:tr w:rsidR="0013007C" w:rsidRPr="0075105E" w14:paraId="0DEEE5EB" w14:textId="77777777" w:rsidTr="00D05ADF">
        <w:trPr>
          <w:trHeight w:hRule="exact"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138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k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nther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ABAA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6F5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07±0,2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8ED0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14±0,2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B2C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03±0,6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67D0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,36±2,9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898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,90±1,17</w:t>
            </w:r>
          </w:p>
        </w:tc>
      </w:tr>
      <w:tr w:rsidR="0013007C" w:rsidRPr="0075105E" w14:paraId="51C0BDD4" w14:textId="77777777" w:rsidTr="00D05ADF">
        <w:trPr>
          <w:trHeight w:hRule="exact"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29D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ompolti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AD5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F8C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1±0,3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E4C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5±0,0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ABD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4±0,4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F867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7±4,3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6D51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,58±5,52</w:t>
            </w:r>
          </w:p>
        </w:tc>
      </w:tr>
      <w:tr w:rsidR="0013007C" w:rsidRPr="0075105E" w14:paraId="5B40475D" w14:textId="77777777" w:rsidTr="00D05ADF">
        <w:trPr>
          <w:trHeight w:hRule="exact"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3C2A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KC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irtus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026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1FE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6±0,1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DB3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6±0,1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D7EE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9±0,3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895A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,86±4,6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E489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,18±2,46</w:t>
            </w:r>
          </w:p>
        </w:tc>
      </w:tr>
      <w:tr w:rsidR="0013007C" w:rsidRPr="0075105E" w14:paraId="13E4D99F" w14:textId="77777777" w:rsidTr="00D05ADF">
        <w:trPr>
          <w:trHeight w:hRule="exact"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B4B1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ueberry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Blas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D873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7B4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10±0,4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3983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9±0,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174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8±0,5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E91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,12±4,7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CDFA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,22±1,49</w:t>
            </w:r>
          </w:p>
        </w:tc>
      </w:tr>
      <w:tr w:rsidR="0013007C" w:rsidRPr="0075105E" w14:paraId="532079A6" w14:textId="77777777" w:rsidTr="00D05ADF">
        <w:trPr>
          <w:trHeight w:hRule="exact"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6E85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Candy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rush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C24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EF17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99±0,4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2244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5±0,1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6D8A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74±0,7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EAA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,66±3,60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BFE4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,90±2,09</w:t>
            </w:r>
          </w:p>
        </w:tc>
      </w:tr>
      <w:tr w:rsidR="0013007C" w:rsidRPr="0075105E" w14:paraId="6E7E5B5E" w14:textId="77777777" w:rsidTr="00D05ADF">
        <w:trPr>
          <w:trHeight w:hRule="exact"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BDD5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magnola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56C5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747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11±0,1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F711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2±0,1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133A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0±0,3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7FE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80±11,4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512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,97±9,87</w:t>
            </w:r>
          </w:p>
        </w:tc>
      </w:tr>
      <w:tr w:rsidR="0013007C" w:rsidRPr="0075105E" w14:paraId="2992AA2A" w14:textId="77777777" w:rsidTr="00D05ADF">
        <w:trPr>
          <w:trHeight w:hRule="exact"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1313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tric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5EF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451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59±0,1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4A3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0±0,1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D98E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57±0,8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FCC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25±2,4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DA47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,07±1,36</w:t>
            </w:r>
          </w:p>
        </w:tc>
      </w:tr>
      <w:tr w:rsidR="0013007C" w:rsidRPr="0075105E" w14:paraId="12506212" w14:textId="77777777" w:rsidTr="00D05ADF">
        <w:trPr>
          <w:trHeight w:hRule="exact"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D4F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Cookie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rumbl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DB0E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5AF7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16±0,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7605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57±0,1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71C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28±0,8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03C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,04±2,3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444E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,26±1,94</w:t>
            </w:r>
          </w:p>
        </w:tc>
      </w:tr>
      <w:tr w:rsidR="0013007C" w:rsidRPr="0075105E" w14:paraId="4D6ECFE2" w14:textId="77777777" w:rsidTr="00D05ADF">
        <w:trPr>
          <w:trHeight w:val="315"/>
        </w:trPr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F813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awberry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FB8D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2AB9A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38±0,2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E262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0±0,2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BC0D9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32±0,8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234A1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,20±4,24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B843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,00±1,31</w:t>
            </w:r>
          </w:p>
        </w:tc>
      </w:tr>
    </w:tbl>
    <w:p w14:paraId="1EBF35DC" w14:textId="77777777" w:rsidR="0013007C" w:rsidRDefault="0013007C"/>
    <w:p w14:paraId="426BE68C" w14:textId="77777777" w:rsidR="0013007C" w:rsidRPr="0075105E" w:rsidRDefault="0013007C" w:rsidP="0013007C">
      <w:pPr>
        <w:pStyle w:val="Legenda"/>
        <w:keepNext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5105E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75105E">
        <w:rPr>
          <w:rFonts w:ascii="Times New Roman" w:hAnsi="Times New Roman" w:cs="Times New Roman"/>
          <w:sz w:val="20"/>
          <w:szCs w:val="20"/>
        </w:rPr>
        <w:t xml:space="preserve"> 4 </w:t>
      </w:r>
      <w:proofErr w:type="spellStart"/>
      <w:r w:rsidRPr="0075105E">
        <w:rPr>
          <w:rFonts w:ascii="Times New Roman" w:hAnsi="Times New Roman" w:cs="Times New Roman"/>
          <w:sz w:val="20"/>
          <w:szCs w:val="20"/>
        </w:rPr>
        <w:t>Water</w:t>
      </w:r>
      <w:proofErr w:type="spellEnd"/>
      <w:r w:rsidRPr="0075105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105E">
        <w:rPr>
          <w:rFonts w:ascii="Times New Roman" w:hAnsi="Times New Roman" w:cs="Times New Roman"/>
          <w:sz w:val="20"/>
          <w:szCs w:val="20"/>
        </w:rPr>
        <w:t>pipe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1"/>
        <w:gridCol w:w="1105"/>
        <w:gridCol w:w="1291"/>
        <w:gridCol w:w="1819"/>
        <w:gridCol w:w="1485"/>
        <w:gridCol w:w="1938"/>
        <w:gridCol w:w="713"/>
      </w:tblGrid>
      <w:tr w:rsidR="0013007C" w:rsidRPr="0075105E" w14:paraId="6315EA83" w14:textId="77777777" w:rsidTr="0013007C">
        <w:trPr>
          <w:trHeight w:val="458"/>
        </w:trPr>
        <w:tc>
          <w:tcPr>
            <w:tcW w:w="74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8519D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67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FDC2F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ass of Burned Sample [g]</w:t>
            </w:r>
          </w:p>
        </w:tc>
        <w:tc>
          <w:tcPr>
            <w:tcW w:w="82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EE359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Concentration of 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10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o [mBq∙g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]</w:t>
            </w:r>
          </w:p>
        </w:tc>
        <w:tc>
          <w:tcPr>
            <w:tcW w:w="82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3492DD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Activity of 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10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o on the Filter After Combustion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br/>
              <w:t>[mBq∙g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]</w:t>
            </w:r>
          </w:p>
        </w:tc>
        <w:tc>
          <w:tcPr>
            <w:tcW w:w="59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F317B4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Activity of 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10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o That Enters the Body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br/>
              <w:t>[mBq∙g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]</w:t>
            </w:r>
          </w:p>
        </w:tc>
        <w:tc>
          <w:tcPr>
            <w:tcW w:w="74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E13221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Percentage of Adsorbed 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10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o That Enters the Body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br/>
              <w:t>[%]</w:t>
            </w:r>
          </w:p>
        </w:tc>
        <w:tc>
          <w:tcPr>
            <w:tcW w:w="59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CD862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ilter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fficiency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br/>
              <w:t>[%]</w:t>
            </w:r>
          </w:p>
        </w:tc>
      </w:tr>
      <w:tr w:rsidR="0013007C" w:rsidRPr="0075105E" w14:paraId="6423B5BF" w14:textId="77777777" w:rsidTr="0013007C">
        <w:trPr>
          <w:trHeight w:val="1260"/>
        </w:trPr>
        <w:tc>
          <w:tcPr>
            <w:tcW w:w="74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29C4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7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30159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2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7A93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2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2B249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E9387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4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E894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5E79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3007C" w:rsidRPr="0075105E" w14:paraId="29E2DCA2" w14:textId="77777777" w:rsidTr="0013007C">
        <w:trPr>
          <w:trHeight w:val="31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4B4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mon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oney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74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657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65±0,4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1CF7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9±0,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FE2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00±0,5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0B5E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,03±2,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FB21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91±1,12</w:t>
            </w:r>
          </w:p>
        </w:tc>
      </w:tr>
      <w:tr w:rsidR="0013007C" w:rsidRPr="0075105E" w14:paraId="699D509C" w14:textId="77777777" w:rsidTr="0013007C">
        <w:trPr>
          <w:trHeight w:val="31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FCC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nk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nther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4F63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1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802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65±0,2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17E3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8±0,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3BB5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81±0,6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32D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,50±1,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5D9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62±1,54</w:t>
            </w:r>
          </w:p>
        </w:tc>
      </w:tr>
      <w:tr w:rsidR="0013007C" w:rsidRPr="0075105E" w14:paraId="57B32FC7" w14:textId="77777777" w:rsidTr="0013007C">
        <w:trPr>
          <w:trHeight w:val="31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652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ompolti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A739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05CE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7±0,1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905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4±0,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5803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49±0,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2EF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,92±5,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F60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00±3,22</w:t>
            </w:r>
          </w:p>
        </w:tc>
      </w:tr>
      <w:tr w:rsidR="0013007C" w:rsidRPr="0075105E" w14:paraId="2F6D4518" w14:textId="77777777" w:rsidTr="0013007C">
        <w:trPr>
          <w:trHeight w:val="31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C44E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KC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irtus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A41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430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3±0,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254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1±0,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13FE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07±0,3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C7E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,20±3,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871E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,44±2,16</w:t>
            </w:r>
          </w:p>
        </w:tc>
      </w:tr>
      <w:tr w:rsidR="0013007C" w:rsidRPr="0075105E" w14:paraId="3147D30D" w14:textId="77777777" w:rsidTr="0013007C">
        <w:trPr>
          <w:trHeight w:val="31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703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ueberry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Bla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37F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B35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25±0,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B114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7±0,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323E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35±0,4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5687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,91±1,4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695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52±2,76</w:t>
            </w:r>
          </w:p>
        </w:tc>
      </w:tr>
      <w:tr w:rsidR="0013007C" w:rsidRPr="0075105E" w14:paraId="7100D1B9" w14:textId="77777777" w:rsidTr="0013007C">
        <w:trPr>
          <w:trHeight w:val="31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7164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Candy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rush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D0B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9A1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86±0,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E78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4±0,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31A3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38±0,7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FCE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,17±2,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F6B9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35±2,46</w:t>
            </w:r>
          </w:p>
        </w:tc>
      </w:tr>
      <w:tr w:rsidR="0013007C" w:rsidRPr="0075105E" w14:paraId="4481457B" w14:textId="77777777" w:rsidTr="0013007C">
        <w:trPr>
          <w:trHeight w:val="31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A117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magnola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C500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5C15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8±0,0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4541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7±0,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AE3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98±0,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91D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,71±4,7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4D8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27±4,4</w:t>
            </w:r>
          </w:p>
        </w:tc>
      </w:tr>
      <w:tr w:rsidR="0013007C" w:rsidRPr="0075105E" w14:paraId="35BF3D8C" w14:textId="77777777" w:rsidTr="0013007C">
        <w:trPr>
          <w:trHeight w:val="31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48D1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tric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id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3831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877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93±0,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CE01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0±0,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3D0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83±0,9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F5E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,93±3,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43E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44±2,77</w:t>
            </w:r>
          </w:p>
        </w:tc>
      </w:tr>
      <w:tr w:rsidR="0013007C" w:rsidRPr="0075105E" w14:paraId="3BA3EF0E" w14:textId="77777777" w:rsidTr="0013007C">
        <w:trPr>
          <w:trHeight w:val="315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F4D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Cookie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rumble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5CF5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165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06±0,4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102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0±0,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D4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95±0,9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70D6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,88±3,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8C5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08±1,86</w:t>
            </w:r>
          </w:p>
        </w:tc>
      </w:tr>
      <w:tr w:rsidR="0013007C" w:rsidRPr="0075105E" w14:paraId="3F40F020" w14:textId="77777777" w:rsidTr="0013007C">
        <w:trPr>
          <w:trHeight w:val="330"/>
        </w:trPr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6BE0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awberry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61459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02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7E6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17±0,1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A5BF1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3±0,1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EA85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00±0,85</w:t>
            </w: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2AC1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,00±2,0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1860F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30±4,64</w:t>
            </w:r>
          </w:p>
        </w:tc>
      </w:tr>
    </w:tbl>
    <w:p w14:paraId="3D856B23" w14:textId="77777777" w:rsidR="0013007C" w:rsidRDefault="0013007C"/>
    <w:p w14:paraId="279C19C8" w14:textId="77777777" w:rsidR="0060730C" w:rsidRDefault="0060730C"/>
    <w:p w14:paraId="37738988" w14:textId="77777777" w:rsidR="0013007C" w:rsidRPr="0075105E" w:rsidRDefault="0013007C" w:rsidP="0013007C">
      <w:pPr>
        <w:pStyle w:val="Legenda"/>
        <w:keepNext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5105E">
        <w:rPr>
          <w:rFonts w:ascii="Times New Roman" w:hAnsi="Times New Roman" w:cs="Times New Roman"/>
          <w:sz w:val="20"/>
          <w:szCs w:val="20"/>
        </w:rPr>
        <w:lastRenderedPageBreak/>
        <w:t>Table</w:t>
      </w:r>
      <w:proofErr w:type="spellEnd"/>
      <w:r w:rsidRPr="0075105E">
        <w:rPr>
          <w:rFonts w:ascii="Times New Roman" w:hAnsi="Times New Roman" w:cs="Times New Roman"/>
          <w:sz w:val="20"/>
          <w:szCs w:val="20"/>
        </w:rPr>
        <w:t xml:space="preserve"> 5 </w:t>
      </w:r>
      <w:proofErr w:type="spellStart"/>
      <w:r w:rsidRPr="0075105E">
        <w:rPr>
          <w:rFonts w:ascii="Times New Roman" w:hAnsi="Times New Roman" w:cs="Times New Roman"/>
          <w:sz w:val="20"/>
          <w:szCs w:val="20"/>
        </w:rPr>
        <w:t>Vaporization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7"/>
        <w:gridCol w:w="3861"/>
        <w:gridCol w:w="924"/>
      </w:tblGrid>
      <w:tr w:rsidR="0013007C" w:rsidRPr="0075105E" w14:paraId="762D655D" w14:textId="77777777" w:rsidTr="00D05ADF">
        <w:trPr>
          <w:trHeight w:val="300"/>
        </w:trPr>
        <w:tc>
          <w:tcPr>
            <w:tcW w:w="2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FE8CA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porization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emperature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o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  <w:proofErr w:type="spellEnd"/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2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28B09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Concentration of 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210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o [mBq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.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g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]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CC991" w14:textId="77777777" w:rsidR="0013007C" w:rsidRPr="0075105E" w:rsidRDefault="0013007C" w:rsidP="00D05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±</w:t>
            </w:r>
          </w:p>
        </w:tc>
      </w:tr>
      <w:tr w:rsidR="0013007C" w:rsidRPr="0075105E" w14:paraId="1E160A6D" w14:textId="77777777" w:rsidTr="00D05ADF">
        <w:trPr>
          <w:trHeight w:val="30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88A3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A5C4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0DC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</w:tr>
      <w:tr w:rsidR="0013007C" w:rsidRPr="0075105E" w14:paraId="4EBC6D76" w14:textId="77777777" w:rsidTr="00D05ADF">
        <w:trPr>
          <w:trHeight w:val="30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BDB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8960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E49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</w:t>
            </w:r>
          </w:p>
        </w:tc>
      </w:tr>
      <w:tr w:rsidR="0013007C" w:rsidRPr="0075105E" w14:paraId="5C9B4140" w14:textId="77777777" w:rsidTr="00D05ADF">
        <w:trPr>
          <w:trHeight w:val="30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191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744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8BD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</w:tr>
      <w:tr w:rsidR="0013007C" w:rsidRPr="0075105E" w14:paraId="1E718D84" w14:textId="77777777" w:rsidTr="00D05ADF">
        <w:trPr>
          <w:trHeight w:val="30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1548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4D9D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4D71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</w:t>
            </w:r>
          </w:p>
        </w:tc>
      </w:tr>
      <w:tr w:rsidR="0013007C" w:rsidRPr="0075105E" w14:paraId="358A46E9" w14:textId="77777777" w:rsidTr="00D05ADF">
        <w:trPr>
          <w:trHeight w:val="300"/>
        </w:trPr>
        <w:tc>
          <w:tcPr>
            <w:tcW w:w="2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D3E7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0</w:t>
            </w:r>
          </w:p>
        </w:tc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FB51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2752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</w:t>
            </w:r>
          </w:p>
        </w:tc>
      </w:tr>
      <w:tr w:rsidR="0013007C" w:rsidRPr="0075105E" w14:paraId="0DCAA036" w14:textId="77777777" w:rsidTr="00D05ADF">
        <w:trPr>
          <w:trHeight w:val="300"/>
        </w:trPr>
        <w:tc>
          <w:tcPr>
            <w:tcW w:w="2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F357C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0</w:t>
            </w:r>
          </w:p>
        </w:tc>
        <w:tc>
          <w:tcPr>
            <w:tcW w:w="2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38B8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47DB" w14:textId="77777777" w:rsidR="0013007C" w:rsidRPr="0075105E" w:rsidRDefault="0013007C" w:rsidP="00D05A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51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</w:tr>
    </w:tbl>
    <w:p w14:paraId="1C16F2F6" w14:textId="77777777" w:rsidR="0013007C" w:rsidRDefault="0013007C"/>
    <w:sectPr w:rsidR="001300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07C"/>
    <w:rsid w:val="0013007C"/>
    <w:rsid w:val="00310860"/>
    <w:rsid w:val="00446B59"/>
    <w:rsid w:val="0060730C"/>
    <w:rsid w:val="00E2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006A5"/>
  <w15:chartTrackingRefBased/>
  <w15:docId w15:val="{FC58BCBD-75FE-45B6-8B8A-F2E57F683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3007C"/>
  </w:style>
  <w:style w:type="paragraph" w:styleId="Nagwek1">
    <w:name w:val="heading 1"/>
    <w:basedOn w:val="Normalny"/>
    <w:next w:val="Normalny"/>
    <w:link w:val="Nagwek1Znak"/>
    <w:uiPriority w:val="9"/>
    <w:qFormat/>
    <w:rsid w:val="001300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300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300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300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300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300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300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300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300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300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300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300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3007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3007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3007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3007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3007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3007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30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30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300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300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300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3007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3007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3007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300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3007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3007C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13007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mord">
    <w:name w:val="mord"/>
    <w:basedOn w:val="Domylnaczcionkaakapitu"/>
    <w:rsid w:val="00130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ław Wieczorek</dc:creator>
  <cp:keywords/>
  <dc:description/>
  <cp:lastModifiedBy>Jarosław Wieczorek</cp:lastModifiedBy>
  <cp:revision>2</cp:revision>
  <dcterms:created xsi:type="dcterms:W3CDTF">2024-09-04T19:17:00Z</dcterms:created>
  <dcterms:modified xsi:type="dcterms:W3CDTF">2024-09-04T19:18:00Z</dcterms:modified>
</cp:coreProperties>
</file>